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90"/>
        <w:ind w:left="1440" w:hanging="14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: Search Strategy</w:t>
      </w:r>
    </w:p>
    <w:p>
      <w:pPr>
        <w:pStyle w:val="Normal"/>
        <w:spacing w:before="0" w:after="90"/>
        <w:ind w:left="1440" w:hanging="14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90"/>
        <w:ind w:left="1440" w:hanging="1440"/>
        <w:rPr>
          <w:b/>
          <w:b/>
          <w:sz w:val="48"/>
        </w:rPr>
      </w:pPr>
      <w:r>
        <w:rPr>
          <w:rFonts w:cs="Arial" w:ascii="Arial" w:hAnsi="Arial"/>
          <w:b/>
        </w:rPr>
        <w:t>Title:</w:t>
        <w:tab/>
        <w:t>Treatment of drug-resistant tuberculosis in patients with HIV-1 infection</w:t>
      </w:r>
    </w:p>
    <w:p>
      <w:pPr>
        <w:pStyle w:val="Normal"/>
        <w:tabs>
          <w:tab w:val="clear" w:pos="720"/>
          <w:tab w:val="left" w:pos="1440" w:leader="none"/>
        </w:tabs>
        <w:ind w:left="1452" w:hanging="1452"/>
        <w:rPr>
          <w:rFonts w:ascii="Arial" w:hAnsi="Arial" w:cs="Arial"/>
          <w:b/>
          <w:b/>
          <w:sz w:val="48"/>
        </w:rPr>
      </w:pPr>
      <w:r>
        <w:rPr>
          <w:rFonts w:cs="Arial" w:ascii="Arial" w:hAnsi="Arial"/>
          <w:b/>
          <w:sz w:val="48"/>
        </w:rPr>
      </w:r>
    </w:p>
    <w:p>
      <w:pPr>
        <w:pStyle w:val="Heading1"/>
        <w:rPr>
          <w:rFonts w:ascii="Arial" w:hAnsi="Arial" w:cs="Arial"/>
        </w:rPr>
      </w:pPr>
      <w:r>
        <w:rPr>
          <w:rFonts w:cs="Arial" w:ascii="Arial" w:hAnsi="Arial"/>
        </w:rPr>
        <w:t>Database:</w:t>
        <w:tab/>
        <w:tab/>
        <w:t>GATEWAY (1980 – 2009)</w:t>
      </w:r>
    </w:p>
    <w:p>
      <w:pPr>
        <w:pStyle w:val="Normal"/>
        <w:tabs>
          <w:tab w:val="clear" w:pos="720"/>
          <w:tab w:val="left" w:pos="120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1200" w:leader="none"/>
        </w:tabs>
        <w:rPr/>
      </w:pPr>
      <w:r>
        <w:rPr>
          <w:rFonts w:cs="Arial" w:ascii="Arial" w:hAnsi="Arial"/>
          <w:b/>
          <w:bCs/>
        </w:rPr>
        <w:t>Date:</w:t>
      </w:r>
      <w:r>
        <w:rPr>
          <w:rFonts w:cs="Arial" w:ascii="Arial" w:hAnsi="Arial"/>
        </w:rPr>
        <w:tab/>
        <w:tab/>
      </w:r>
      <w:r>
        <w:rPr>
          <w:rFonts w:cs="Arial" w:ascii="Arial" w:hAnsi="Arial"/>
          <w:b/>
          <w:bCs/>
        </w:rPr>
        <w:t>11 December 2009</w:t>
      </w:r>
    </w:p>
    <w:p>
      <w:pPr>
        <w:pStyle w:val="Normal"/>
        <w:tabs>
          <w:tab w:val="clear" w:pos="720"/>
          <w:tab w:val="left" w:pos="120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120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120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Number of meeting abstracts retrieved: 280 records</w:t>
      </w:r>
    </w:p>
    <w:p>
      <w:pPr>
        <w:pStyle w:val="Normal"/>
        <w:rPr>
          <w:rFonts w:ascii="Arial" w:hAnsi="Arial" w:cs="Arial"/>
          <w:b/>
          <w:b/>
          <w:bCs/>
          <w:vanish/>
        </w:rPr>
      </w:pPr>
      <w:r>
        <w:rPr>
          <w:rFonts w:cs="Arial" w:ascii="Arial" w:hAnsi="Arial"/>
          <w:b/>
          <w:bCs/>
          <w:vanish/>
        </w:rPr>
      </w:r>
    </w:p>
    <w:tbl>
      <w:tblPr>
        <w:tblW w:w="9749" w:type="dxa"/>
        <w:jc w:val="left"/>
        <w:tblInd w:w="-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45"/>
        <w:gridCol w:w="7274"/>
        <w:gridCol w:w="1230"/>
      </w:tblGrid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</w:t>
              <w:br/>
              <w:t>Number</w:t>
            </w:r>
          </w:p>
        </w:tc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rc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ems</w:t>
              <w:br/>
              <w:t>Found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3</w:t>
            </w:r>
          </w:p>
        </w:tc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2"/>
                <w:szCs w:val="22"/>
              </w:rPr>
              <w:t>Search: ((drug resistance OR resistance AND tuberculosis) OR multidrug-resistant tuberculosis OR extensively drug-resistant tuberculosis OR "mdr tb" OR "xdr tb" OR extremely drug-resistant tuberculosis) AND (((((HIV INFECTIONS) OR HIV OR HIV OR HIV-1* OR HIV-2* OR HIV1 OR HIV2 OR (HIV INFECT*) OR (HUMAN IMMUNODEFICIENCY VIRUS) OR (HUMAN IMMUNEDEFICIENCY VIRUS) OR (HUMAN IMMUNO-DEFICIENCY VIRUS) OR (HUMAN IMMUNE-DEFICIENCY VIRUS) OR ((HUMAN IMMUN*) AND (DEFICIENCY VIRUS)) OR (ACQUIRED IMMUNODEFICIENCY SYNDROME)))) OR ((((ACQUIRED IMMUNEDEFICIENCY SYNDROME) OR (ACQUIRED IMMUNO-DEFICIENCY SYNDROME) OR (ACQUIRED IMMUNE-DEFICIENCY SYNDROME) OR ((ACQUIRED IMMUN*) AND (DEFICIENCY SYNDROME)) OR (SEXUALLY TRANSMITTED DISEASES, VIRAL))))) Limit: 1980/01/01:2009/12/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30 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2</w:t>
            </w:r>
          </w:p>
        </w:tc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2"/>
                <w:szCs w:val="22"/>
              </w:rPr>
              <w:t>Search: ((((HIV INFECTIONS) OR HIV OR HIV OR HIV-1* OR HIV-2* OR HIV1 OR HIV2 OR (HIV INFECT*) OR (HUMAN IMMUNODEFICIENCY VIRUS) OR (HUMAN IMMUNEDEFICIENCY VIRUS) OR (HUMAN IMMUNO-DEFICIENCY VIRUS) OR (HUMAN IMMUNE-DEFICIENCY VIRUS) OR ((HUMAN IMMUN*) AND (DEFICIENCY VIRUS)) OR (ACQUIRED IMMUNODEFICIENCY SYNDROME)))) OR ((((ACQUIRED IMMUNEDEFICIENCY SYNDROME) OR (ACQUIRED IMMUNO-DEFICIENCY SYNDROME) OR (ACQUIRED IMMUNE-DEFICIENCY SYNDROME) OR ((ACQUIRED IMMUN*) AND (DEFICIENCY SYNDROME)) OR (SEXUALLY TRANSMITTED DISEASES, VIRAL)))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9518 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1</w:t>
            </w:r>
          </w:p>
        </w:tc>
        <w:tc>
          <w:tcPr>
            <w:tcW w:w="7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2"/>
                <w:szCs w:val="22"/>
              </w:rPr>
              <w:t>Search: (drug resistance OR resistance AND tuberculosis) OR multidrug-resistant tuberculosis OR extensively drug-resistant tuberculosis OR "mdr tb" OR "xdr tb" OR extremely drug-resistant tuberculosi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816 </w:t>
            </w:r>
          </w:p>
        </w:tc>
      </w:tr>
    </w:tbl>
    <w:p>
      <w:pPr>
        <w:pStyle w:val="Normal"/>
        <w:tabs>
          <w:tab w:val="clear" w:pos="720"/>
          <w:tab w:val="left" w:pos="120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120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120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1200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1200" w:leader="none"/>
      </w:tabs>
      <w:outlineLvl w:val="0"/>
    </w:pPr>
    <w:rPr>
      <w:b/>
      <w:bCs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xtboldonly">
    <w:name w:val="txtboldonly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Txtboldonly1">
    <w:name w:val="txtboldonly1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11:40:00Z</dcterms:created>
  <dc:creator>joliver</dc:creator>
  <dc:description/>
  <cp:keywords/>
  <dc:language>en-US</dc:language>
  <cp:lastModifiedBy>MATTHEW  ARENTZ</cp:lastModifiedBy>
  <cp:lastPrinted>2009-11-19T12:04:00Z</cp:lastPrinted>
  <dcterms:modified xsi:type="dcterms:W3CDTF">2012-09-20T11:40:00Z</dcterms:modified>
  <cp:revision>2</cp:revision>
  <dc:subject/>
  <dc:title>·  #42 </dc:title>
</cp:coreProperties>
</file>